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1" w:type="dxa"/>
        <w:tblInd w:w="137" w:type="dxa"/>
        <w:tblLook w:val="04A0" w:firstRow="1" w:lastRow="0" w:firstColumn="1" w:lastColumn="0" w:noHBand="0" w:noVBand="1"/>
      </w:tblPr>
      <w:tblGrid>
        <w:gridCol w:w="2977"/>
        <w:gridCol w:w="1204"/>
        <w:gridCol w:w="1204"/>
        <w:gridCol w:w="1204"/>
        <w:gridCol w:w="1204"/>
        <w:gridCol w:w="1204"/>
        <w:gridCol w:w="1204"/>
      </w:tblGrid>
      <w:tr w:rsidR="00E2503F" w:rsidRPr="00C26AE1" w:rsidTr="007A3CC3">
        <w:tc>
          <w:tcPr>
            <w:tcW w:w="10201" w:type="dxa"/>
            <w:gridSpan w:val="7"/>
            <w:shd w:val="clear" w:color="auto" w:fill="D9D9D9" w:themeFill="background1" w:themeFillShade="D9"/>
          </w:tcPr>
          <w:p w:rsidR="00E2503F" w:rsidRPr="00C26AE1" w:rsidRDefault="00E2503F" w:rsidP="007A3CC3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able S1. Univariate and Multivariate Cox regression Models to estimate Progression in resected patients of PSM cohort</w:t>
            </w:r>
          </w:p>
        </w:tc>
      </w:tr>
      <w:tr w:rsidR="00E2503F" w:rsidRPr="00C26AE1" w:rsidTr="007A3CC3">
        <w:tc>
          <w:tcPr>
            <w:tcW w:w="2977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gridSpan w:val="3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612" w:type="dxa"/>
            <w:gridSpan w:val="3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E2503F" w:rsidRPr="00C26AE1" w:rsidTr="007A3CC3">
        <w:tc>
          <w:tcPr>
            <w:tcW w:w="2977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 (95%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 (95%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Elderly</w:t>
            </w:r>
          </w:p>
          <w:p w:rsidR="00E2503F" w:rsidRPr="006D0FEF" w:rsidRDefault="00E2503F" w:rsidP="007A3CC3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&lt;65 years old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6D0FEF">
              <w:rPr>
                <w:sz w:val="20"/>
                <w:szCs w:val="20"/>
                <w:lang w:val="en-US"/>
              </w:rPr>
              <w:t>65 years old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-2.6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Sex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Femal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8-3.17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umor level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Upper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Middl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4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6-1.18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3-1.0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Clinical T stag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1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2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1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8-1.48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-1.7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16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Clinical N stag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N0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5-1.26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DA7304" w:rsidTr="007A3CC3">
        <w:tc>
          <w:tcPr>
            <w:tcW w:w="2977" w:type="dxa"/>
          </w:tcPr>
          <w:p w:rsidR="00E2503F" w:rsidRPr="00DA7304" w:rsidRDefault="00E2503F" w:rsidP="007A3C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b/>
                <w:bCs/>
                <w:sz w:val="20"/>
                <w:szCs w:val="20"/>
                <w:lang w:val="en-US"/>
              </w:rPr>
              <w:t xml:space="preserve">ypT0N0 (ypCR), </w:t>
            </w:r>
            <w:r w:rsidRPr="00DA7304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DA7304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:rsidR="00E2503F" w:rsidRPr="00DA7304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b/>
                <w:bCs/>
                <w:sz w:val="20"/>
                <w:szCs w:val="20"/>
                <w:lang w:val="en-US"/>
              </w:rPr>
              <w:t>No</w:t>
            </w:r>
          </w:p>
          <w:p w:rsidR="00E2503F" w:rsidRPr="00DA7304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f</w:t>
            </w: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15-0.62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DA7304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A730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Neoadjuvant therapy</w:t>
            </w:r>
          </w:p>
          <w:p w:rsidR="00E2503F" w:rsidRPr="006D0FEF" w:rsidRDefault="00E2503F" w:rsidP="007A3CC3">
            <w:pPr>
              <w:ind w:left="708"/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CF</w:t>
            </w:r>
          </w:p>
          <w:p w:rsidR="00E2503F" w:rsidRPr="006D0FEF" w:rsidRDefault="00E2503F" w:rsidP="007A3CC3">
            <w:pPr>
              <w:ind w:left="708"/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CROSS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7-1.62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</w:tbl>
    <w:p w:rsidR="0043082C" w:rsidRDefault="0043082C"/>
    <w:p w:rsidR="00E2503F" w:rsidRDefault="00E2503F"/>
    <w:p w:rsidR="00E2503F" w:rsidRDefault="00E2503F"/>
    <w:p w:rsidR="00E2503F" w:rsidRDefault="00E2503F"/>
    <w:tbl>
      <w:tblPr>
        <w:tblStyle w:val="TableGrid"/>
        <w:tblW w:w="10201" w:type="dxa"/>
        <w:tblInd w:w="137" w:type="dxa"/>
        <w:tblLook w:val="04A0" w:firstRow="1" w:lastRow="0" w:firstColumn="1" w:lastColumn="0" w:noHBand="0" w:noVBand="1"/>
      </w:tblPr>
      <w:tblGrid>
        <w:gridCol w:w="2977"/>
        <w:gridCol w:w="1204"/>
        <w:gridCol w:w="1204"/>
        <w:gridCol w:w="1204"/>
        <w:gridCol w:w="1204"/>
        <w:gridCol w:w="1204"/>
        <w:gridCol w:w="1204"/>
      </w:tblGrid>
      <w:tr w:rsidR="00E2503F" w:rsidRPr="00C26AE1" w:rsidTr="007A3CC3">
        <w:tc>
          <w:tcPr>
            <w:tcW w:w="10201" w:type="dxa"/>
            <w:gridSpan w:val="7"/>
            <w:shd w:val="clear" w:color="auto" w:fill="D9D9D9" w:themeFill="background1" w:themeFillShade="D9"/>
          </w:tcPr>
          <w:p w:rsidR="00E2503F" w:rsidRPr="00C26AE1" w:rsidRDefault="00E2503F" w:rsidP="007A3CC3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2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. Univariate and Multivariate Cox regression Models to estimate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eath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in resected patients of PSM cohort</w:t>
            </w:r>
          </w:p>
        </w:tc>
      </w:tr>
      <w:tr w:rsidR="00E2503F" w:rsidRPr="00C26AE1" w:rsidTr="007A3CC3">
        <w:tc>
          <w:tcPr>
            <w:tcW w:w="2977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gridSpan w:val="3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612" w:type="dxa"/>
            <w:gridSpan w:val="3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E2503F" w:rsidRPr="00C26AE1" w:rsidTr="007A3CC3">
        <w:tc>
          <w:tcPr>
            <w:tcW w:w="2977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 (95%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 (95%)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E2503F" w:rsidRPr="00C26AE1" w:rsidRDefault="00E2503F" w:rsidP="007A3CC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C26AE1"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  <w:r w:rsidRPr="00C26AE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Elderly</w:t>
            </w:r>
          </w:p>
          <w:p w:rsidR="00E2503F" w:rsidRPr="006D0FEF" w:rsidRDefault="00E2503F" w:rsidP="007A3CC3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&lt;65 years old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6D0FEF">
              <w:rPr>
                <w:sz w:val="20"/>
                <w:szCs w:val="20"/>
                <w:lang w:val="en-US"/>
              </w:rPr>
              <w:t>65 years old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1-3.40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Sex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Femal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-3.30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umor level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Upper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Middl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6-1.43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6-1.5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88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Clinical T stage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1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2</w:t>
            </w:r>
          </w:p>
          <w:p w:rsidR="00E2503F" w:rsidRPr="006D0FEF" w:rsidRDefault="00E2503F" w:rsidP="007A3CC3">
            <w:pPr>
              <w:ind w:left="708"/>
              <w:rPr>
                <w:sz w:val="20"/>
                <w:szCs w:val="20"/>
                <w:lang w:val="en-US"/>
              </w:rPr>
            </w:pPr>
            <w:r w:rsidRPr="006D0FEF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21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2-4.57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6-5.19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84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E2503F" w:rsidRPr="00B27A26" w:rsidTr="007A3CC3">
        <w:tc>
          <w:tcPr>
            <w:tcW w:w="2977" w:type="dxa"/>
          </w:tcPr>
          <w:p w:rsidR="00E2503F" w:rsidRPr="00B27A26" w:rsidRDefault="00E2503F" w:rsidP="007A3C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>Clinical N stage</w:t>
            </w:r>
          </w:p>
          <w:p w:rsidR="00E2503F" w:rsidRPr="00B27A26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>N0</w:t>
            </w:r>
          </w:p>
          <w:p w:rsidR="00E2503F" w:rsidRPr="00B27A26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>N1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f</w:t>
            </w: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.07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.07-3.99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.94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.01-3.73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</w:t>
            </w:r>
            <w:r w:rsidR="0090530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</w:t>
            </w: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9</w:t>
            </w:r>
          </w:p>
        </w:tc>
      </w:tr>
      <w:tr w:rsidR="00E2503F" w:rsidRPr="00B27A26" w:rsidTr="007A3CC3">
        <w:tc>
          <w:tcPr>
            <w:tcW w:w="2977" w:type="dxa"/>
          </w:tcPr>
          <w:p w:rsidR="00E2503F" w:rsidRPr="00B27A26" w:rsidRDefault="00E2503F" w:rsidP="007A3C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 xml:space="preserve">ypT0N0 (ypCR), </w:t>
            </w:r>
            <w:r w:rsidRPr="00B27A26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B27A26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:rsidR="00E2503F" w:rsidRPr="00B27A26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>No</w:t>
            </w:r>
          </w:p>
          <w:p w:rsidR="00E2503F" w:rsidRPr="00B27A26" w:rsidRDefault="00E2503F" w:rsidP="007A3CC3">
            <w:pPr>
              <w:ind w:left="708"/>
              <w:rPr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f</w:t>
            </w: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22-0.91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23-0.96</w:t>
            </w:r>
          </w:p>
        </w:tc>
        <w:tc>
          <w:tcPr>
            <w:tcW w:w="1204" w:type="dxa"/>
          </w:tcPr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E2503F" w:rsidRPr="00B27A26" w:rsidRDefault="00E2503F" w:rsidP="007A3CC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27A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E2503F" w:rsidRPr="006D0FEF" w:rsidTr="007A3CC3">
        <w:tc>
          <w:tcPr>
            <w:tcW w:w="2977" w:type="dxa"/>
          </w:tcPr>
          <w:p w:rsidR="00E2503F" w:rsidRPr="006D0FEF" w:rsidRDefault="00E2503F" w:rsidP="007A3CC3">
            <w:pPr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Neoadjuvant therapy</w:t>
            </w:r>
          </w:p>
          <w:p w:rsidR="00E2503F" w:rsidRPr="006D0FEF" w:rsidRDefault="00E2503F" w:rsidP="007A3CC3">
            <w:pPr>
              <w:ind w:left="708"/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CF</w:t>
            </w:r>
          </w:p>
          <w:p w:rsidR="00E2503F" w:rsidRPr="006D0FEF" w:rsidRDefault="00E2503F" w:rsidP="007A3CC3">
            <w:pPr>
              <w:ind w:left="708"/>
              <w:rPr>
                <w:sz w:val="20"/>
                <w:lang w:val="en-US"/>
              </w:rPr>
            </w:pPr>
            <w:r w:rsidRPr="006D0FEF">
              <w:rPr>
                <w:sz w:val="20"/>
                <w:lang w:val="en-US"/>
              </w:rPr>
              <w:t>CROSS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64-2.31</w:t>
            </w:r>
          </w:p>
        </w:tc>
        <w:tc>
          <w:tcPr>
            <w:tcW w:w="1204" w:type="dxa"/>
          </w:tcPr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</w:tcPr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E2503F" w:rsidRPr="006D0FEF" w:rsidRDefault="00E2503F" w:rsidP="007A3CC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D0FE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</w:tbl>
    <w:p w:rsidR="00E2503F" w:rsidRDefault="00E2503F"/>
    <w:p w:rsidR="00E2503F" w:rsidRDefault="00E2503F"/>
    <w:p w:rsidR="00E2503F" w:rsidRDefault="00E2503F"/>
    <w:p w:rsidR="00E2503F" w:rsidRDefault="00C06026">
      <w:r>
        <w:rPr>
          <w:noProof/>
          <w14:ligatures w14:val="standardContextual"/>
        </w:rPr>
        <w:lastRenderedPageBreak/>
        <w:drawing>
          <wp:inline distT="0" distB="0" distL="0" distR="0">
            <wp:extent cx="5943600" cy="2879725"/>
            <wp:effectExtent l="0" t="0" r="0" b="3175"/>
            <wp:docPr id="1962287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287109" name="Picture 196228710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026" w:rsidRPr="00836E7E" w:rsidRDefault="00836E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6E7E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836E7E">
        <w:rPr>
          <w:rFonts w:ascii="Times New Roman" w:hAnsi="Times New Roman" w:cs="Times New Roman"/>
          <w:sz w:val="24"/>
          <w:szCs w:val="24"/>
        </w:rPr>
        <w:t xml:space="preserve"> S1: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of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disease-free survival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DFS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) (A) and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overall survival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836E7E">
        <w:rPr>
          <w:rFonts w:ascii="Times New Roman" w:hAnsi="Times New Roman" w:cs="Times New Roman"/>
          <w:sz w:val="24"/>
          <w:szCs w:val="24"/>
          <w:lang w:val="en-US"/>
        </w:rPr>
        <w:t>rO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) (B) in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resected patients of the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PSM cohort.</w:t>
      </w:r>
    </w:p>
    <w:p w:rsidR="00C06026" w:rsidRDefault="00C06026"/>
    <w:p w:rsidR="00C06026" w:rsidRDefault="00C06026"/>
    <w:p w:rsidR="00C06026" w:rsidRDefault="00C06026"/>
    <w:p w:rsidR="00C06026" w:rsidRDefault="00C06026"/>
    <w:p w:rsidR="00C06026" w:rsidRDefault="00C06026"/>
    <w:p w:rsidR="00C06026" w:rsidRDefault="00C06026"/>
    <w:p w:rsidR="00C06026" w:rsidRDefault="00C06026"/>
    <w:p w:rsidR="00C06026" w:rsidRDefault="00C06026"/>
    <w:p w:rsidR="00C06026" w:rsidRDefault="00C06026"/>
    <w:p w:rsidR="00C06026" w:rsidRDefault="00C06026">
      <w:r>
        <w:rPr>
          <w:noProof/>
          <w14:ligatures w14:val="standardContextual"/>
        </w:rPr>
        <w:lastRenderedPageBreak/>
        <w:drawing>
          <wp:inline distT="0" distB="0" distL="0" distR="0">
            <wp:extent cx="5943600" cy="2960370"/>
            <wp:effectExtent l="0" t="0" r="0" b="0"/>
            <wp:docPr id="1318117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11787" name="Picture 1318117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E7E" w:rsidRPr="00836E7E" w:rsidRDefault="00836E7E" w:rsidP="00836E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6E7E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836E7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36E7E">
        <w:rPr>
          <w:rFonts w:ascii="Times New Roman" w:hAnsi="Times New Roman" w:cs="Times New Roman"/>
          <w:sz w:val="24"/>
          <w:szCs w:val="24"/>
        </w:rPr>
        <w:t xml:space="preserve">: 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of </w:t>
      </w:r>
      <w:r>
        <w:rPr>
          <w:rFonts w:ascii="Times New Roman" w:hAnsi="Times New Roman" w:cs="Times New Roman"/>
          <w:sz w:val="24"/>
          <w:szCs w:val="24"/>
          <w:lang w:val="en-US"/>
        </w:rPr>
        <w:t>local recurrence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-free survival (</w:t>
      </w:r>
      <w:r>
        <w:rPr>
          <w:rFonts w:ascii="Times New Roman" w:hAnsi="Times New Roman" w:cs="Times New Roman"/>
          <w:sz w:val="24"/>
          <w:szCs w:val="24"/>
          <w:lang w:val="en-US"/>
        </w:rPr>
        <w:t>LR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 xml:space="preserve">FS) (A) and </w:t>
      </w:r>
      <w:r>
        <w:rPr>
          <w:rFonts w:ascii="Times New Roman" w:hAnsi="Times New Roman" w:cs="Times New Roman"/>
          <w:sz w:val="24"/>
          <w:szCs w:val="24"/>
          <w:lang w:val="en-US"/>
        </w:rPr>
        <w:t>dist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urrence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-free survival (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36E7E">
        <w:rPr>
          <w:rFonts w:ascii="Times New Roman" w:hAnsi="Times New Roman" w:cs="Times New Roman"/>
          <w:sz w:val="24"/>
          <w:szCs w:val="24"/>
          <w:lang w:val="en-US"/>
        </w:rPr>
        <w:t>FS) (B) in resected patients of the PSM cohort.</w:t>
      </w:r>
    </w:p>
    <w:p w:rsidR="00836E7E" w:rsidRDefault="00836E7E"/>
    <w:sectPr w:rsidR="00836E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3F"/>
    <w:rsid w:val="000013D7"/>
    <w:rsid w:val="000037F2"/>
    <w:rsid w:val="00004F80"/>
    <w:rsid w:val="000145D5"/>
    <w:rsid w:val="00021AAE"/>
    <w:rsid w:val="00023CBF"/>
    <w:rsid w:val="0002681B"/>
    <w:rsid w:val="00027306"/>
    <w:rsid w:val="000317E7"/>
    <w:rsid w:val="000341F3"/>
    <w:rsid w:val="00046933"/>
    <w:rsid w:val="00071EE9"/>
    <w:rsid w:val="00073B1D"/>
    <w:rsid w:val="0008739B"/>
    <w:rsid w:val="00093C67"/>
    <w:rsid w:val="000973BF"/>
    <w:rsid w:val="000A526B"/>
    <w:rsid w:val="000A6364"/>
    <w:rsid w:val="000A70BD"/>
    <w:rsid w:val="000B0275"/>
    <w:rsid w:val="000B4696"/>
    <w:rsid w:val="000C3014"/>
    <w:rsid w:val="000C47CD"/>
    <w:rsid w:val="000E4DA6"/>
    <w:rsid w:val="000F089E"/>
    <w:rsid w:val="000F1214"/>
    <w:rsid w:val="001103AF"/>
    <w:rsid w:val="0011050A"/>
    <w:rsid w:val="0011517A"/>
    <w:rsid w:val="00115B67"/>
    <w:rsid w:val="0013132D"/>
    <w:rsid w:val="0013380E"/>
    <w:rsid w:val="00134D33"/>
    <w:rsid w:val="00141271"/>
    <w:rsid w:val="00141A91"/>
    <w:rsid w:val="00142F45"/>
    <w:rsid w:val="00144BF5"/>
    <w:rsid w:val="001564BA"/>
    <w:rsid w:val="00167E3C"/>
    <w:rsid w:val="00174C4A"/>
    <w:rsid w:val="00184058"/>
    <w:rsid w:val="001952BE"/>
    <w:rsid w:val="001967AD"/>
    <w:rsid w:val="001B59FB"/>
    <w:rsid w:val="001C4B51"/>
    <w:rsid w:val="001C4F02"/>
    <w:rsid w:val="001E2F70"/>
    <w:rsid w:val="001E5534"/>
    <w:rsid w:val="001E65FC"/>
    <w:rsid w:val="001F4145"/>
    <w:rsid w:val="001F730A"/>
    <w:rsid w:val="00205436"/>
    <w:rsid w:val="002063E6"/>
    <w:rsid w:val="002079CD"/>
    <w:rsid w:val="00222C03"/>
    <w:rsid w:val="00225857"/>
    <w:rsid w:val="00230377"/>
    <w:rsid w:val="0024348D"/>
    <w:rsid w:val="0024360B"/>
    <w:rsid w:val="002447E1"/>
    <w:rsid w:val="002471FD"/>
    <w:rsid w:val="00256E67"/>
    <w:rsid w:val="002572B6"/>
    <w:rsid w:val="002621EB"/>
    <w:rsid w:val="0027591B"/>
    <w:rsid w:val="00276A2C"/>
    <w:rsid w:val="002805CD"/>
    <w:rsid w:val="00281429"/>
    <w:rsid w:val="002A1773"/>
    <w:rsid w:val="002B169F"/>
    <w:rsid w:val="002B7BB5"/>
    <w:rsid w:val="002C0EED"/>
    <w:rsid w:val="002C6060"/>
    <w:rsid w:val="002D1DE9"/>
    <w:rsid w:val="002D2662"/>
    <w:rsid w:val="002D266E"/>
    <w:rsid w:val="002D4E67"/>
    <w:rsid w:val="002E7712"/>
    <w:rsid w:val="002F7982"/>
    <w:rsid w:val="00305A66"/>
    <w:rsid w:val="00306BA4"/>
    <w:rsid w:val="00307756"/>
    <w:rsid w:val="003158AF"/>
    <w:rsid w:val="003228FB"/>
    <w:rsid w:val="00331088"/>
    <w:rsid w:val="00332B3D"/>
    <w:rsid w:val="0034419E"/>
    <w:rsid w:val="00355098"/>
    <w:rsid w:val="003573C0"/>
    <w:rsid w:val="0035785E"/>
    <w:rsid w:val="003624EE"/>
    <w:rsid w:val="0037090A"/>
    <w:rsid w:val="003815A3"/>
    <w:rsid w:val="00385B04"/>
    <w:rsid w:val="00385E5B"/>
    <w:rsid w:val="00386E75"/>
    <w:rsid w:val="003878C5"/>
    <w:rsid w:val="00391C2C"/>
    <w:rsid w:val="003A3CB4"/>
    <w:rsid w:val="003B4245"/>
    <w:rsid w:val="003C052F"/>
    <w:rsid w:val="003C2409"/>
    <w:rsid w:val="003C3878"/>
    <w:rsid w:val="003D2AE6"/>
    <w:rsid w:val="003E19A4"/>
    <w:rsid w:val="003F3F80"/>
    <w:rsid w:val="00412ECD"/>
    <w:rsid w:val="004135D8"/>
    <w:rsid w:val="00421754"/>
    <w:rsid w:val="0043082C"/>
    <w:rsid w:val="00444290"/>
    <w:rsid w:val="004452EC"/>
    <w:rsid w:val="0046140F"/>
    <w:rsid w:val="00467A88"/>
    <w:rsid w:val="00467CAE"/>
    <w:rsid w:val="004805C5"/>
    <w:rsid w:val="004816D8"/>
    <w:rsid w:val="00482CE7"/>
    <w:rsid w:val="004841F9"/>
    <w:rsid w:val="00492B7B"/>
    <w:rsid w:val="004A6D91"/>
    <w:rsid w:val="004B581B"/>
    <w:rsid w:val="004C1677"/>
    <w:rsid w:val="004D5A51"/>
    <w:rsid w:val="004D659D"/>
    <w:rsid w:val="004E0A48"/>
    <w:rsid w:val="004E29C7"/>
    <w:rsid w:val="004E4952"/>
    <w:rsid w:val="004F2102"/>
    <w:rsid w:val="004F6C85"/>
    <w:rsid w:val="004F720C"/>
    <w:rsid w:val="00504820"/>
    <w:rsid w:val="00506B53"/>
    <w:rsid w:val="00506E9B"/>
    <w:rsid w:val="00507556"/>
    <w:rsid w:val="005145B0"/>
    <w:rsid w:val="00514B5B"/>
    <w:rsid w:val="00514D54"/>
    <w:rsid w:val="0051547E"/>
    <w:rsid w:val="0051662D"/>
    <w:rsid w:val="005228FB"/>
    <w:rsid w:val="00527BFB"/>
    <w:rsid w:val="0053546B"/>
    <w:rsid w:val="00537831"/>
    <w:rsid w:val="005504BD"/>
    <w:rsid w:val="00553D0B"/>
    <w:rsid w:val="00565B8E"/>
    <w:rsid w:val="00566F80"/>
    <w:rsid w:val="00567075"/>
    <w:rsid w:val="005675A1"/>
    <w:rsid w:val="00567FE0"/>
    <w:rsid w:val="0057592F"/>
    <w:rsid w:val="00576F0B"/>
    <w:rsid w:val="00593E24"/>
    <w:rsid w:val="005960FF"/>
    <w:rsid w:val="005B0C3F"/>
    <w:rsid w:val="005E0818"/>
    <w:rsid w:val="005E0890"/>
    <w:rsid w:val="005E1131"/>
    <w:rsid w:val="005E2C72"/>
    <w:rsid w:val="005F1C4F"/>
    <w:rsid w:val="005F2259"/>
    <w:rsid w:val="005F3047"/>
    <w:rsid w:val="005F67A9"/>
    <w:rsid w:val="006110AE"/>
    <w:rsid w:val="0061316F"/>
    <w:rsid w:val="00617EF3"/>
    <w:rsid w:val="0063133A"/>
    <w:rsid w:val="00633793"/>
    <w:rsid w:val="00640CA4"/>
    <w:rsid w:val="00650197"/>
    <w:rsid w:val="00650969"/>
    <w:rsid w:val="006569A8"/>
    <w:rsid w:val="006578E8"/>
    <w:rsid w:val="00664358"/>
    <w:rsid w:val="00665DFE"/>
    <w:rsid w:val="00667377"/>
    <w:rsid w:val="0067261A"/>
    <w:rsid w:val="00675874"/>
    <w:rsid w:val="00686622"/>
    <w:rsid w:val="006A2FE8"/>
    <w:rsid w:val="006A4D8E"/>
    <w:rsid w:val="006D492A"/>
    <w:rsid w:val="006E777A"/>
    <w:rsid w:val="006F6D71"/>
    <w:rsid w:val="006F731B"/>
    <w:rsid w:val="00705752"/>
    <w:rsid w:val="00706EEC"/>
    <w:rsid w:val="00707245"/>
    <w:rsid w:val="0072411B"/>
    <w:rsid w:val="007460F1"/>
    <w:rsid w:val="007549CE"/>
    <w:rsid w:val="00762C71"/>
    <w:rsid w:val="00763FDD"/>
    <w:rsid w:val="00774DEA"/>
    <w:rsid w:val="00793D38"/>
    <w:rsid w:val="007942E4"/>
    <w:rsid w:val="00794FA8"/>
    <w:rsid w:val="00796938"/>
    <w:rsid w:val="007A776C"/>
    <w:rsid w:val="007B6083"/>
    <w:rsid w:val="007B6C46"/>
    <w:rsid w:val="007B76DB"/>
    <w:rsid w:val="007C57A7"/>
    <w:rsid w:val="007D0892"/>
    <w:rsid w:val="007D15D0"/>
    <w:rsid w:val="007D78DD"/>
    <w:rsid w:val="007E5E90"/>
    <w:rsid w:val="007F62D2"/>
    <w:rsid w:val="007F6863"/>
    <w:rsid w:val="007F6F85"/>
    <w:rsid w:val="0080054B"/>
    <w:rsid w:val="008058A0"/>
    <w:rsid w:val="00807643"/>
    <w:rsid w:val="0081069F"/>
    <w:rsid w:val="00823514"/>
    <w:rsid w:val="008341C5"/>
    <w:rsid w:val="00836E7E"/>
    <w:rsid w:val="0084096F"/>
    <w:rsid w:val="0084277F"/>
    <w:rsid w:val="00845F86"/>
    <w:rsid w:val="008475BC"/>
    <w:rsid w:val="0085356E"/>
    <w:rsid w:val="008575AC"/>
    <w:rsid w:val="00860790"/>
    <w:rsid w:val="00860885"/>
    <w:rsid w:val="00862C2E"/>
    <w:rsid w:val="00873113"/>
    <w:rsid w:val="00875365"/>
    <w:rsid w:val="00875A5D"/>
    <w:rsid w:val="00875F69"/>
    <w:rsid w:val="0087698A"/>
    <w:rsid w:val="008806F9"/>
    <w:rsid w:val="00881E9A"/>
    <w:rsid w:val="00890A48"/>
    <w:rsid w:val="008943CB"/>
    <w:rsid w:val="008979F1"/>
    <w:rsid w:val="008A4032"/>
    <w:rsid w:val="008A544B"/>
    <w:rsid w:val="008B117E"/>
    <w:rsid w:val="008B1728"/>
    <w:rsid w:val="008B75EB"/>
    <w:rsid w:val="008D3CF8"/>
    <w:rsid w:val="008D4CF6"/>
    <w:rsid w:val="008E32BA"/>
    <w:rsid w:val="008F170E"/>
    <w:rsid w:val="008F2429"/>
    <w:rsid w:val="008F3B94"/>
    <w:rsid w:val="008F6816"/>
    <w:rsid w:val="00902C20"/>
    <w:rsid w:val="00905307"/>
    <w:rsid w:val="00921300"/>
    <w:rsid w:val="00922E6E"/>
    <w:rsid w:val="009279ED"/>
    <w:rsid w:val="0094334E"/>
    <w:rsid w:val="0095334C"/>
    <w:rsid w:val="00966B5C"/>
    <w:rsid w:val="00970152"/>
    <w:rsid w:val="00977AEA"/>
    <w:rsid w:val="009862E7"/>
    <w:rsid w:val="0099798E"/>
    <w:rsid w:val="009A34D1"/>
    <w:rsid w:val="009B1195"/>
    <w:rsid w:val="009B704A"/>
    <w:rsid w:val="009C377E"/>
    <w:rsid w:val="009D27F3"/>
    <w:rsid w:val="009E1F2F"/>
    <w:rsid w:val="009F50A4"/>
    <w:rsid w:val="00A040E8"/>
    <w:rsid w:val="00A04846"/>
    <w:rsid w:val="00A13D79"/>
    <w:rsid w:val="00A3508A"/>
    <w:rsid w:val="00A374C4"/>
    <w:rsid w:val="00A446A6"/>
    <w:rsid w:val="00A57E05"/>
    <w:rsid w:val="00A87886"/>
    <w:rsid w:val="00A94654"/>
    <w:rsid w:val="00A94F3A"/>
    <w:rsid w:val="00AA5332"/>
    <w:rsid w:val="00AB0DED"/>
    <w:rsid w:val="00AB2236"/>
    <w:rsid w:val="00AD6226"/>
    <w:rsid w:val="00AE6F05"/>
    <w:rsid w:val="00AF3DDD"/>
    <w:rsid w:val="00AF6F7E"/>
    <w:rsid w:val="00B030D7"/>
    <w:rsid w:val="00B12F31"/>
    <w:rsid w:val="00B159DD"/>
    <w:rsid w:val="00B20405"/>
    <w:rsid w:val="00B305B9"/>
    <w:rsid w:val="00B3076A"/>
    <w:rsid w:val="00B33D75"/>
    <w:rsid w:val="00B60F43"/>
    <w:rsid w:val="00B66F03"/>
    <w:rsid w:val="00B67DB5"/>
    <w:rsid w:val="00B92E23"/>
    <w:rsid w:val="00BA48B5"/>
    <w:rsid w:val="00BB0EC5"/>
    <w:rsid w:val="00BB4F80"/>
    <w:rsid w:val="00BC6C33"/>
    <w:rsid w:val="00BD3215"/>
    <w:rsid w:val="00C06026"/>
    <w:rsid w:val="00C06199"/>
    <w:rsid w:val="00C12DDE"/>
    <w:rsid w:val="00C17B01"/>
    <w:rsid w:val="00C20374"/>
    <w:rsid w:val="00C26925"/>
    <w:rsid w:val="00C46302"/>
    <w:rsid w:val="00C473AD"/>
    <w:rsid w:val="00C5125C"/>
    <w:rsid w:val="00C5130F"/>
    <w:rsid w:val="00C61580"/>
    <w:rsid w:val="00C63516"/>
    <w:rsid w:val="00C65201"/>
    <w:rsid w:val="00C830BA"/>
    <w:rsid w:val="00C8577F"/>
    <w:rsid w:val="00C944C5"/>
    <w:rsid w:val="00CA7215"/>
    <w:rsid w:val="00CB06A5"/>
    <w:rsid w:val="00CB12BC"/>
    <w:rsid w:val="00CD1099"/>
    <w:rsid w:val="00CD247E"/>
    <w:rsid w:val="00CD325E"/>
    <w:rsid w:val="00CD4FC8"/>
    <w:rsid w:val="00CF1257"/>
    <w:rsid w:val="00D02276"/>
    <w:rsid w:val="00D138A2"/>
    <w:rsid w:val="00D2102E"/>
    <w:rsid w:val="00D316EC"/>
    <w:rsid w:val="00D360C4"/>
    <w:rsid w:val="00D50087"/>
    <w:rsid w:val="00D51CF5"/>
    <w:rsid w:val="00D52EEE"/>
    <w:rsid w:val="00D748AF"/>
    <w:rsid w:val="00D80A37"/>
    <w:rsid w:val="00D86B9D"/>
    <w:rsid w:val="00DA24D8"/>
    <w:rsid w:val="00DC0177"/>
    <w:rsid w:val="00DD1381"/>
    <w:rsid w:val="00DD2FB6"/>
    <w:rsid w:val="00DE10F1"/>
    <w:rsid w:val="00DF28C9"/>
    <w:rsid w:val="00DF7B8C"/>
    <w:rsid w:val="00E02F47"/>
    <w:rsid w:val="00E033F2"/>
    <w:rsid w:val="00E03544"/>
    <w:rsid w:val="00E11CD4"/>
    <w:rsid w:val="00E11F9F"/>
    <w:rsid w:val="00E22930"/>
    <w:rsid w:val="00E2503F"/>
    <w:rsid w:val="00E278EB"/>
    <w:rsid w:val="00E46337"/>
    <w:rsid w:val="00E52E47"/>
    <w:rsid w:val="00E569B7"/>
    <w:rsid w:val="00E6406E"/>
    <w:rsid w:val="00E771BC"/>
    <w:rsid w:val="00E7767B"/>
    <w:rsid w:val="00E80BCB"/>
    <w:rsid w:val="00EB2A16"/>
    <w:rsid w:val="00EB4615"/>
    <w:rsid w:val="00EB5800"/>
    <w:rsid w:val="00EC1204"/>
    <w:rsid w:val="00EC6BEA"/>
    <w:rsid w:val="00EE58D8"/>
    <w:rsid w:val="00EF4907"/>
    <w:rsid w:val="00F0291F"/>
    <w:rsid w:val="00F10F3A"/>
    <w:rsid w:val="00F11FCF"/>
    <w:rsid w:val="00F2560F"/>
    <w:rsid w:val="00F40D2A"/>
    <w:rsid w:val="00F42918"/>
    <w:rsid w:val="00F62DC2"/>
    <w:rsid w:val="00F63A80"/>
    <w:rsid w:val="00F70B9D"/>
    <w:rsid w:val="00F75FF9"/>
    <w:rsid w:val="00F77927"/>
    <w:rsid w:val="00F83263"/>
    <w:rsid w:val="00F8522D"/>
    <w:rsid w:val="00F922E3"/>
    <w:rsid w:val="00F959D0"/>
    <w:rsid w:val="00F96C51"/>
    <w:rsid w:val="00FA753E"/>
    <w:rsid w:val="00FB1AEB"/>
    <w:rsid w:val="00FB3D8E"/>
    <w:rsid w:val="00FB5A42"/>
    <w:rsid w:val="00FC3287"/>
    <w:rsid w:val="00FC33E4"/>
    <w:rsid w:val="00FC6E16"/>
    <w:rsid w:val="00FD0E45"/>
    <w:rsid w:val="00FD20ED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57B49"/>
  <w15:chartTrackingRefBased/>
  <w15:docId w15:val="{64469BCE-1DCC-574A-8CB4-614CA5A0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03F"/>
    <w:pPr>
      <w:spacing w:after="160" w:line="259" w:lineRule="auto"/>
    </w:pPr>
    <w:rPr>
      <w:kern w:val="0"/>
      <w:sz w:val="22"/>
      <w:szCs w:val="22"/>
      <w:lang w:val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03F"/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atihgurl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6-09T16:43:00Z</dcterms:created>
  <dcterms:modified xsi:type="dcterms:W3CDTF">2024-06-09T18:50:00Z</dcterms:modified>
</cp:coreProperties>
</file>